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4561"/>
        <w:tblW w:w="10774" w:type="dxa"/>
        <w:tblLook w:val="04A0"/>
      </w:tblPr>
      <w:tblGrid>
        <w:gridCol w:w="993"/>
        <w:gridCol w:w="2126"/>
        <w:gridCol w:w="2552"/>
        <w:gridCol w:w="2551"/>
        <w:gridCol w:w="2552"/>
      </w:tblGrid>
      <w:tr w:rsidR="005E716F" w:rsidRPr="005E716F" w:rsidTr="009E2863">
        <w:trPr>
          <w:trHeight w:val="264"/>
        </w:trPr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5E716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7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. No.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5E716F" w:rsidP="000F5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7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cteria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9E2863" w:rsidP="009E28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PH-</w:t>
            </w:r>
            <w:r w:rsidR="00A33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F6+F16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  <w:r w:rsidR="005E7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N1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9E2863" w:rsidP="009E28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PH-</w:t>
            </w:r>
            <w:r w:rsidR="00A33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F6+F16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  <w:r w:rsidR="005E716F" w:rsidRPr="005E7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R36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716F" w:rsidRPr="005E716F" w:rsidRDefault="009E2863" w:rsidP="009E28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PH-</w:t>
            </w:r>
            <w:r w:rsidR="00A33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F6+F16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  <w:r w:rsidR="005E716F" w:rsidRPr="005E7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H</w:t>
            </w:r>
          </w:p>
        </w:tc>
      </w:tr>
      <w:tr w:rsidR="005E716F" w:rsidRPr="005E716F" w:rsidTr="000F57B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5E716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7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4850" w:rsidRDefault="005E716F" w:rsidP="000F57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5E485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Micrococc</w:t>
            </w:r>
            <w:r w:rsidR="00C478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C4786D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A336B7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E716F" w:rsidRPr="005E716F" w:rsidRDefault="00C4786D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5E716F" w:rsidRPr="005E716F" w:rsidTr="000F57BF">
        <w:trPr>
          <w:trHeight w:val="17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5E716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7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4850" w:rsidRDefault="005E716F" w:rsidP="000F57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5E485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Staphylococc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5E716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7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A336B7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E716F" w:rsidRPr="005E716F" w:rsidRDefault="00A336B7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5E716F" w:rsidRPr="005E716F" w:rsidTr="000F57B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5E716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7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4850" w:rsidRDefault="005E716F" w:rsidP="000F57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E485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Corynebacterium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5E716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7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A336B7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E716F" w:rsidRPr="005E716F" w:rsidRDefault="00A336B7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</w:tr>
      <w:tr w:rsidR="005E716F" w:rsidRPr="005E716F" w:rsidTr="000F57B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5E716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7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4850" w:rsidRDefault="005E716F" w:rsidP="000F57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E485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Moraxell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5E716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7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A336B7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E716F" w:rsidRPr="005E716F" w:rsidRDefault="00A336B7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5E716F" w:rsidRPr="005E716F" w:rsidTr="000F57BF">
        <w:trPr>
          <w:trHeight w:val="27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5E716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7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4850" w:rsidRDefault="005E716F" w:rsidP="000F57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E485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Chryseobacterium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5E716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7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A336B7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E716F" w:rsidRPr="005E716F" w:rsidRDefault="00A336B7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5E716F" w:rsidRPr="005E716F" w:rsidTr="000F57B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5E716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7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4850" w:rsidRDefault="005E716F" w:rsidP="000F57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E485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Ralstonia</w:t>
            </w:r>
            <w:proofErr w:type="spellEnd"/>
            <w:r w:rsidRPr="005E485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5E716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7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A336B7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E716F" w:rsidRPr="005E716F" w:rsidRDefault="00A336B7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5E716F" w:rsidRPr="005E716F" w:rsidTr="000F57B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5E716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7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4850" w:rsidRDefault="005E716F" w:rsidP="000F57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E485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Massil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5E716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7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A336B7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E716F" w:rsidRPr="005E716F" w:rsidRDefault="00A336B7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5E716F" w:rsidRPr="005E716F" w:rsidTr="000F57B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5E716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7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4850" w:rsidRDefault="005E716F" w:rsidP="000F57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E485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Cutibacterium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5E716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7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A336B7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E716F" w:rsidRPr="005E716F" w:rsidRDefault="00A336B7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5E716F" w:rsidRPr="005E716F" w:rsidTr="000F57B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5E716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7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4850" w:rsidRDefault="005E716F" w:rsidP="000F57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E485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Brevundimona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5E716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7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A336B7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E716F" w:rsidRPr="005E716F" w:rsidRDefault="00A336B7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5E716F" w:rsidRPr="005E716F" w:rsidTr="000F57B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5E716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7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4850" w:rsidRDefault="005E716F" w:rsidP="000F57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E485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Sphingomona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5E716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7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A336B7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E716F" w:rsidRPr="005E716F" w:rsidRDefault="00A336B7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5E716F" w:rsidRPr="005E716F" w:rsidTr="000F57B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5E716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7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4850" w:rsidRDefault="005E716F" w:rsidP="000F57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E485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Asa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5E716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7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A336B7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E716F" w:rsidRPr="005E716F" w:rsidRDefault="00A336B7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</w:tr>
      <w:tr w:rsidR="005E716F" w:rsidRPr="005E716F" w:rsidTr="000F57B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5E716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7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4850" w:rsidRDefault="005E716F" w:rsidP="000F57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E485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Acinetobacter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A336B7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A336B7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E716F" w:rsidRPr="005E716F" w:rsidRDefault="00A336B7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</w:tr>
      <w:tr w:rsidR="005E716F" w:rsidRPr="005E716F" w:rsidTr="000F57B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5E716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7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4850" w:rsidRDefault="005E716F" w:rsidP="000F57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E485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hiobacill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5E716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7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A336B7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E716F" w:rsidRPr="005E716F" w:rsidRDefault="00A336B7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5E716F" w:rsidRPr="005E716F" w:rsidTr="000F57B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5E716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7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4850" w:rsidRDefault="005E716F" w:rsidP="000F57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5E485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Escherich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5E716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7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A336B7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E716F" w:rsidRPr="005E716F" w:rsidRDefault="00A336B7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5E716F" w:rsidRPr="005E716F" w:rsidTr="000F57B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5E716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7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4850" w:rsidRDefault="005E716F" w:rsidP="000F57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E485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Rhodovastum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5E716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7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A336B7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E716F" w:rsidRPr="005E716F" w:rsidRDefault="00A336B7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5E716F" w:rsidRPr="005E716F" w:rsidTr="000F57B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5E716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7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4850" w:rsidRDefault="005E716F" w:rsidP="000F57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E485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Fusobacterium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2C4ACB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2C4ACB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E716F" w:rsidRPr="005E716F" w:rsidRDefault="002C4ACB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5E716F" w:rsidRPr="005E716F" w:rsidTr="000F57B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5E716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7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4850" w:rsidRDefault="005E716F" w:rsidP="000F57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E485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Occident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5E716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7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A336B7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E716F" w:rsidRPr="005E716F" w:rsidRDefault="00A336B7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5E716F" w:rsidRPr="005E716F" w:rsidTr="000F57B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795B82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4850" w:rsidRDefault="00383CAD" w:rsidP="000F57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Ba</w:t>
            </w:r>
            <w:r w:rsidR="005E716F" w:rsidRPr="005E485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rtonell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C66D3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C66D3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E716F" w:rsidRPr="005E716F" w:rsidRDefault="00C66D3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5E716F" w:rsidRPr="005E716F" w:rsidTr="000F57B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795B82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4850" w:rsidRDefault="005E716F" w:rsidP="000F57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E485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Rhodococc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5E716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7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C66D3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E716F" w:rsidRPr="005E716F" w:rsidRDefault="00C66D3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5E716F" w:rsidRPr="005E716F" w:rsidTr="000F57B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5E716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7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  <w:r w:rsidR="00795B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4850" w:rsidRDefault="005E716F" w:rsidP="000F57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E485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Alkalibacterium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5E716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7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C66D3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E716F" w:rsidRPr="005E716F" w:rsidRDefault="00C66D3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5E716F" w:rsidRPr="005E716F" w:rsidTr="000F57B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795B82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4850" w:rsidRDefault="005E716F" w:rsidP="000F57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E485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Anoxybacill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5E716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7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C66D3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E716F" w:rsidRPr="005E716F" w:rsidRDefault="00C66D3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5E716F" w:rsidRPr="005E716F" w:rsidTr="000F57B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795B82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4850" w:rsidRDefault="005E716F" w:rsidP="000F57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5E485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Micrococc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5E716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7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C66D3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E716F" w:rsidRPr="005E716F" w:rsidRDefault="00C66D3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5E716F" w:rsidRPr="005E716F" w:rsidTr="000F57B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795B82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4850" w:rsidRDefault="005E716F" w:rsidP="000F57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E485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Cuniculiplasm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5E716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7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C66D3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E716F" w:rsidRPr="005E716F" w:rsidRDefault="00C66D3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5E716F" w:rsidRPr="005E716F" w:rsidTr="000F57B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795B82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4850" w:rsidRDefault="005E716F" w:rsidP="000F57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E485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Propionibacterium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5E716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7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C66D3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E716F" w:rsidRPr="005E716F" w:rsidRDefault="00C66D3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5E716F" w:rsidRPr="005E716F" w:rsidTr="000F57B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795B82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4850" w:rsidRDefault="005E716F" w:rsidP="000F57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E485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Vitreos</w:t>
            </w:r>
            <w:r w:rsidR="00383C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c</w:t>
            </w:r>
            <w:r w:rsidRPr="005E485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ill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5E716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7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C66D3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E716F" w:rsidRPr="005E716F" w:rsidRDefault="00C66D3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5E716F" w:rsidRPr="005E716F" w:rsidTr="000F57BF">
        <w:trPr>
          <w:trHeight w:val="33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795B82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4850" w:rsidRDefault="005E716F" w:rsidP="000F57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5E485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 xml:space="preserve">Uncultured </w:t>
            </w:r>
            <w:proofErr w:type="spellStart"/>
            <w:r w:rsidRPr="005E485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Enhydrobacter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C66D3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C66D3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E716F" w:rsidRPr="005E716F" w:rsidRDefault="00C66D3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5E716F" w:rsidRPr="005E716F" w:rsidTr="000F57B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795B82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4850" w:rsidRDefault="005E716F" w:rsidP="000F57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E485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Lactobaciil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C66D3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C66D3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E716F" w:rsidRPr="005E716F" w:rsidRDefault="00C66D3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C66D3F" w:rsidRPr="005E716F" w:rsidTr="000F57B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D3F" w:rsidRPr="005E716F" w:rsidRDefault="00795B82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D3F" w:rsidRPr="005E4850" w:rsidRDefault="00C66D3F" w:rsidP="000F57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E485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Rhizobacter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D3F" w:rsidRDefault="00C66D3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D3F" w:rsidRDefault="00C66D3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66D3F" w:rsidRDefault="00C66D3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5E716F" w:rsidRPr="005E716F" w:rsidTr="000F57BF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795B82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716F" w:rsidRPr="005E4850" w:rsidRDefault="005E716F" w:rsidP="000F57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E485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Neokamagatae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C66D3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C66D3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E716F" w:rsidRPr="005E716F" w:rsidRDefault="00C66D3F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2C4ACB" w:rsidRPr="005E716F" w:rsidTr="000F57BF">
        <w:trPr>
          <w:trHeight w:val="315"/>
        </w:trPr>
        <w:tc>
          <w:tcPr>
            <w:tcW w:w="31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5E716F" w:rsidP="000F5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E7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2C4ACB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  <w:r w:rsidR="003D7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716F" w:rsidRPr="005E716F" w:rsidRDefault="002C4ACB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E716F" w:rsidRPr="005E716F" w:rsidRDefault="002C4ACB" w:rsidP="000F5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 w:rsidR="003D7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</w:tr>
    </w:tbl>
    <w:p w:rsidR="006F6E49" w:rsidRPr="000F57BF" w:rsidRDefault="006F6E49" w:rsidP="000F57BF">
      <w:pPr>
        <w:jc w:val="both"/>
        <w:rPr>
          <w:rFonts w:ascii="Times New Roman" w:hAnsi="Times New Roman" w:cs="Times New Roman"/>
          <w:sz w:val="24"/>
          <w:szCs w:val="24"/>
        </w:rPr>
      </w:pPr>
      <w:r w:rsidRPr="00E451B9">
        <w:rPr>
          <w:rFonts w:ascii="Times New Roman" w:hAnsi="Times New Roman"/>
          <w:b/>
          <w:sz w:val="24"/>
          <w:szCs w:val="24"/>
        </w:rPr>
        <w:t xml:space="preserve">Table </w:t>
      </w:r>
      <w:r w:rsidR="00B32AA0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|</w:t>
      </w:r>
      <w:r>
        <w:rPr>
          <w:rFonts w:ascii="Times New Roman" w:hAnsi="Times New Roman"/>
          <w:sz w:val="24"/>
          <w:szCs w:val="24"/>
        </w:rPr>
        <w:t xml:space="preserve"> </w:t>
      </w:r>
      <w:r w:rsidR="000F57BF" w:rsidRPr="005974AD">
        <w:rPr>
          <w:rFonts w:ascii="Times New Roman" w:hAnsi="Times New Roman" w:cs="Times New Roman"/>
          <w:sz w:val="24"/>
          <w:szCs w:val="24"/>
        </w:rPr>
        <w:t xml:space="preserve">Comparison of </w:t>
      </w:r>
      <w:r w:rsidR="00800918">
        <w:rPr>
          <w:rFonts w:ascii="Times New Roman" w:hAnsi="Times New Roman" w:cs="Times New Roman"/>
          <w:sz w:val="24"/>
          <w:szCs w:val="24"/>
        </w:rPr>
        <w:t xml:space="preserve">the </w:t>
      </w:r>
      <w:r w:rsidR="000F57BF" w:rsidRPr="005974AD">
        <w:rPr>
          <w:rFonts w:ascii="Times New Roman" w:hAnsi="Times New Roman" w:cs="Times New Roman"/>
          <w:sz w:val="24"/>
          <w:szCs w:val="24"/>
        </w:rPr>
        <w:t>bacterial population</w:t>
      </w:r>
      <w:r w:rsidR="00800918">
        <w:rPr>
          <w:rFonts w:ascii="Times New Roman" w:hAnsi="Times New Roman" w:cs="Times New Roman"/>
          <w:sz w:val="24"/>
          <w:szCs w:val="24"/>
        </w:rPr>
        <w:t>s</w:t>
      </w:r>
      <w:r w:rsidR="000F57BF" w:rsidRPr="005974AD">
        <w:rPr>
          <w:rFonts w:ascii="Times New Roman" w:hAnsi="Times New Roman" w:cs="Times New Roman"/>
          <w:sz w:val="24"/>
          <w:szCs w:val="24"/>
        </w:rPr>
        <w:t xml:space="preserve"> in across the BPH (</w:t>
      </w:r>
      <w:r w:rsidR="000F57BF">
        <w:rPr>
          <w:rFonts w:ascii="Times New Roman" w:hAnsi="Times New Roman" w:cs="Times New Roman"/>
          <w:sz w:val="24"/>
          <w:szCs w:val="24"/>
        </w:rPr>
        <w:t>F6+F16 generations BPH</w:t>
      </w:r>
      <w:r w:rsidR="000F57BF" w:rsidRPr="005974AD">
        <w:rPr>
          <w:rFonts w:ascii="Times New Roman" w:hAnsi="Times New Roman" w:cs="Times New Roman"/>
          <w:sz w:val="24"/>
          <w:szCs w:val="24"/>
        </w:rPr>
        <w:t xml:space="preserve"> </w:t>
      </w:r>
      <w:r w:rsidR="000F57BF">
        <w:rPr>
          <w:rFonts w:ascii="Times New Roman" w:hAnsi="Times New Roman" w:cs="Times New Roman"/>
          <w:sz w:val="24"/>
          <w:szCs w:val="24"/>
        </w:rPr>
        <w:t xml:space="preserve">collected from </w:t>
      </w:r>
      <w:r w:rsidR="000F57BF" w:rsidRPr="005974AD">
        <w:rPr>
          <w:rFonts w:ascii="Times New Roman" w:hAnsi="Times New Roman" w:cs="Times New Roman"/>
          <w:sz w:val="24"/>
          <w:szCs w:val="24"/>
        </w:rPr>
        <w:t>susceptible, TN1, and resistant, IR36 and RH, rice variety) samples</w:t>
      </w:r>
      <w:r w:rsidR="000F57BF">
        <w:rPr>
          <w:rFonts w:ascii="Times New Roman" w:hAnsi="Times New Roman" w:cs="Times New Roman"/>
          <w:sz w:val="24"/>
          <w:szCs w:val="24"/>
        </w:rPr>
        <w:t xml:space="preserve"> at</w:t>
      </w:r>
      <w:r w:rsidR="00800918">
        <w:rPr>
          <w:rFonts w:ascii="Times New Roman" w:hAnsi="Times New Roman" w:cs="Times New Roman"/>
          <w:sz w:val="24"/>
          <w:szCs w:val="24"/>
        </w:rPr>
        <w:t xml:space="preserve"> the</w:t>
      </w:r>
      <w:r w:rsidR="000F57BF">
        <w:rPr>
          <w:rFonts w:ascii="Times New Roman" w:hAnsi="Times New Roman" w:cs="Times New Roman"/>
          <w:sz w:val="24"/>
          <w:szCs w:val="24"/>
        </w:rPr>
        <w:t xml:space="preserve"> genera level</w:t>
      </w:r>
      <w:r w:rsidR="000F57BF" w:rsidRPr="005974AD">
        <w:rPr>
          <w:rFonts w:ascii="Times New Roman" w:hAnsi="Times New Roman" w:cs="Times New Roman"/>
          <w:sz w:val="24"/>
          <w:szCs w:val="24"/>
        </w:rPr>
        <w:t>.</w:t>
      </w:r>
      <w:r w:rsidR="000F57BF">
        <w:rPr>
          <w:rFonts w:ascii="Times New Roman" w:hAnsi="Times New Roman" w:cs="Times New Roman"/>
          <w:sz w:val="24"/>
          <w:szCs w:val="24"/>
        </w:rPr>
        <w:t xml:space="preserve"> </w:t>
      </w:r>
      <w:r w:rsidR="009E2863">
        <w:rPr>
          <w:rFonts w:ascii="Times New Roman" w:hAnsi="Times New Roman" w:cs="Times New Roman"/>
          <w:sz w:val="24"/>
          <w:szCs w:val="24"/>
        </w:rPr>
        <w:t>R</w:t>
      </w:r>
      <w:r w:rsidR="000F57BF">
        <w:rPr>
          <w:rFonts w:ascii="Times New Roman" w:hAnsi="Times New Roman" w:cs="Times New Roman"/>
          <w:sz w:val="24"/>
          <w:szCs w:val="24"/>
        </w:rPr>
        <w:t xml:space="preserve">eduction </w:t>
      </w:r>
      <w:r w:rsidR="009E2863">
        <w:rPr>
          <w:rFonts w:ascii="Times New Roman" w:hAnsi="Times New Roman" w:cs="Times New Roman"/>
          <w:sz w:val="24"/>
          <w:szCs w:val="24"/>
        </w:rPr>
        <w:t xml:space="preserve">and increase </w:t>
      </w:r>
      <w:r w:rsidR="000F57BF">
        <w:rPr>
          <w:rFonts w:ascii="Times New Roman" w:hAnsi="Times New Roman" w:cs="Times New Roman"/>
          <w:sz w:val="24"/>
          <w:szCs w:val="24"/>
        </w:rPr>
        <w:t xml:space="preserve">of </w:t>
      </w:r>
      <w:r w:rsidR="009E2863">
        <w:rPr>
          <w:rFonts w:ascii="Times New Roman" w:hAnsi="Times New Roman" w:cs="Times New Roman"/>
          <w:sz w:val="24"/>
          <w:szCs w:val="24"/>
        </w:rPr>
        <w:t xml:space="preserve">bacterial population </w:t>
      </w:r>
      <w:r w:rsidR="000F57BF" w:rsidRPr="005974AD">
        <w:rPr>
          <w:rFonts w:ascii="Times New Roman" w:hAnsi="Times New Roman" w:cs="Times New Roman"/>
          <w:sz w:val="24"/>
          <w:szCs w:val="24"/>
        </w:rPr>
        <w:t xml:space="preserve">across the </w:t>
      </w:r>
      <w:r w:rsidR="009E2863" w:rsidRPr="005974AD">
        <w:rPr>
          <w:rFonts w:ascii="Times New Roman" w:hAnsi="Times New Roman" w:cs="Times New Roman"/>
          <w:sz w:val="24"/>
          <w:szCs w:val="24"/>
        </w:rPr>
        <w:t>BPH (</w:t>
      </w:r>
      <w:r w:rsidR="009E2863">
        <w:rPr>
          <w:rFonts w:ascii="Times New Roman" w:hAnsi="Times New Roman" w:cs="Times New Roman"/>
          <w:sz w:val="24"/>
          <w:szCs w:val="24"/>
        </w:rPr>
        <w:t xml:space="preserve">F6+F16 generations BPH collected from </w:t>
      </w:r>
      <w:r w:rsidR="009E2863" w:rsidRPr="005974AD">
        <w:rPr>
          <w:rFonts w:ascii="Times New Roman" w:hAnsi="Times New Roman" w:cs="Times New Roman"/>
          <w:sz w:val="24"/>
          <w:szCs w:val="24"/>
        </w:rPr>
        <w:t>resistant, IR36</w:t>
      </w:r>
      <w:r w:rsidR="009E2863">
        <w:rPr>
          <w:rFonts w:ascii="Times New Roman" w:hAnsi="Times New Roman" w:cs="Times New Roman"/>
          <w:sz w:val="24"/>
          <w:szCs w:val="24"/>
        </w:rPr>
        <w:t xml:space="preserve"> and </w:t>
      </w:r>
      <w:r w:rsidR="009E2863" w:rsidRPr="005974AD">
        <w:rPr>
          <w:rFonts w:ascii="Times New Roman" w:hAnsi="Times New Roman" w:cs="Times New Roman"/>
          <w:sz w:val="24"/>
          <w:szCs w:val="24"/>
        </w:rPr>
        <w:t>RH, rice variety)</w:t>
      </w:r>
      <w:r w:rsidR="009E2863">
        <w:rPr>
          <w:rFonts w:ascii="Times New Roman" w:hAnsi="Times New Roman" w:cs="Times New Roman"/>
          <w:sz w:val="24"/>
          <w:szCs w:val="24"/>
        </w:rPr>
        <w:t xml:space="preserve"> </w:t>
      </w:r>
      <w:r w:rsidR="000F57BF" w:rsidRPr="005974AD">
        <w:rPr>
          <w:rFonts w:ascii="Times New Roman" w:hAnsi="Times New Roman" w:cs="Times New Roman"/>
          <w:sz w:val="24"/>
          <w:szCs w:val="24"/>
        </w:rPr>
        <w:t xml:space="preserve">samples when compared with the </w:t>
      </w:r>
      <w:r w:rsidR="009E2863" w:rsidRPr="005974AD">
        <w:rPr>
          <w:rFonts w:ascii="Times New Roman" w:hAnsi="Times New Roman" w:cs="Times New Roman"/>
          <w:sz w:val="24"/>
          <w:szCs w:val="24"/>
        </w:rPr>
        <w:t>BPH (</w:t>
      </w:r>
      <w:r w:rsidR="009E2863">
        <w:rPr>
          <w:rFonts w:ascii="Times New Roman" w:hAnsi="Times New Roman" w:cs="Times New Roman"/>
          <w:sz w:val="24"/>
          <w:szCs w:val="24"/>
        </w:rPr>
        <w:t xml:space="preserve">F6+F16 generations BPH collected from susceptible, TN1, rice variety) </w:t>
      </w:r>
      <w:r w:rsidR="000F57BF" w:rsidRPr="005974AD">
        <w:rPr>
          <w:rFonts w:ascii="Times New Roman" w:hAnsi="Times New Roman" w:cs="Times New Roman"/>
          <w:sz w:val="24"/>
          <w:szCs w:val="24"/>
        </w:rPr>
        <w:t xml:space="preserve">samples at </w:t>
      </w:r>
      <w:r w:rsidR="00800918">
        <w:rPr>
          <w:rFonts w:ascii="Times New Roman" w:hAnsi="Times New Roman" w:cs="Times New Roman"/>
          <w:sz w:val="24"/>
          <w:szCs w:val="24"/>
        </w:rPr>
        <w:t xml:space="preserve">the </w:t>
      </w:r>
      <w:r w:rsidR="000F57BF" w:rsidRPr="005974AD">
        <w:rPr>
          <w:rFonts w:ascii="Times New Roman" w:hAnsi="Times New Roman" w:cs="Times New Roman"/>
          <w:sz w:val="24"/>
          <w:szCs w:val="24"/>
        </w:rPr>
        <w:t>genus level</w:t>
      </w:r>
      <w:r w:rsidR="000F57BF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E34A24" w:rsidRDefault="00E34A24"/>
    <w:sectPr w:rsidR="00E34A24" w:rsidSect="00E34A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7F9C" w:rsidRDefault="00BE7F9C" w:rsidP="006F6E49">
      <w:pPr>
        <w:spacing w:after="0" w:line="240" w:lineRule="auto"/>
      </w:pPr>
      <w:r>
        <w:separator/>
      </w:r>
    </w:p>
  </w:endnote>
  <w:endnote w:type="continuationSeparator" w:id="0">
    <w:p w:rsidR="00BE7F9C" w:rsidRDefault="00BE7F9C" w:rsidP="006F6E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7F9C" w:rsidRDefault="00BE7F9C" w:rsidP="006F6E49">
      <w:pPr>
        <w:spacing w:after="0" w:line="240" w:lineRule="auto"/>
      </w:pPr>
      <w:r>
        <w:separator/>
      </w:r>
    </w:p>
  </w:footnote>
  <w:footnote w:type="continuationSeparator" w:id="0">
    <w:p w:rsidR="00BE7F9C" w:rsidRDefault="00BE7F9C" w:rsidP="006F6E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25602"/>
  </w:hdrShapeDefaults>
  <w:footnotePr>
    <w:footnote w:id="-1"/>
    <w:footnote w:id="0"/>
  </w:footnotePr>
  <w:endnotePr>
    <w:endnote w:id="-1"/>
    <w:endnote w:id="0"/>
  </w:endnotePr>
  <w:compat/>
  <w:rsids>
    <w:rsidRoot w:val="005E716F"/>
    <w:rsid w:val="0000143B"/>
    <w:rsid w:val="000D5D0E"/>
    <w:rsid w:val="000E78AA"/>
    <w:rsid w:val="000F57BF"/>
    <w:rsid w:val="0018306E"/>
    <w:rsid w:val="00193737"/>
    <w:rsid w:val="00252A2A"/>
    <w:rsid w:val="002C4ACB"/>
    <w:rsid w:val="003807D5"/>
    <w:rsid w:val="00383CAD"/>
    <w:rsid w:val="003D7039"/>
    <w:rsid w:val="004304BC"/>
    <w:rsid w:val="005E4850"/>
    <w:rsid w:val="005E716F"/>
    <w:rsid w:val="00666381"/>
    <w:rsid w:val="006F6E49"/>
    <w:rsid w:val="00777D1A"/>
    <w:rsid w:val="00795B82"/>
    <w:rsid w:val="007D610E"/>
    <w:rsid w:val="00800918"/>
    <w:rsid w:val="009E2863"/>
    <w:rsid w:val="00A336B7"/>
    <w:rsid w:val="00B32AA0"/>
    <w:rsid w:val="00B736C4"/>
    <w:rsid w:val="00BE43D7"/>
    <w:rsid w:val="00BE7F9C"/>
    <w:rsid w:val="00C202FA"/>
    <w:rsid w:val="00C4786D"/>
    <w:rsid w:val="00C66D3F"/>
    <w:rsid w:val="00DC46C7"/>
    <w:rsid w:val="00E30804"/>
    <w:rsid w:val="00E34A24"/>
    <w:rsid w:val="00E451B9"/>
    <w:rsid w:val="00F14795"/>
    <w:rsid w:val="00FB2B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A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F6E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F6E49"/>
  </w:style>
  <w:style w:type="paragraph" w:styleId="Footer">
    <w:name w:val="footer"/>
    <w:basedOn w:val="Normal"/>
    <w:link w:val="FooterChar"/>
    <w:uiPriority w:val="99"/>
    <w:semiHidden/>
    <w:unhideWhenUsed/>
    <w:rsid w:val="006F6E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F6E4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6390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12</cp:revision>
  <dcterms:created xsi:type="dcterms:W3CDTF">2017-12-02T06:15:00Z</dcterms:created>
  <dcterms:modified xsi:type="dcterms:W3CDTF">2019-03-31T04:01:00Z</dcterms:modified>
</cp:coreProperties>
</file>